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AF8" w:rsidRPr="00D03560" w:rsidRDefault="005C2390" w:rsidP="00990AF8">
      <w:pPr>
        <w:pStyle w:val="Kuvaotsikko"/>
        <w:keepNext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 1</w:t>
      </w:r>
      <w:r w:rsidR="00990AF8" w:rsidRPr="00D0356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Drugs found in unintentional drowning, 2000-2009: Overall, all drugs found by </w:t>
      </w:r>
      <w:bookmarkStart w:id="0" w:name="_GoBack"/>
      <w:r w:rsidR="00990AF8" w:rsidRPr="00D03560">
        <w:rPr>
          <w:rFonts w:ascii="Times New Roman" w:hAnsi="Times New Roman" w:cs="Times New Roman"/>
          <w:i w:val="0"/>
          <w:color w:val="auto"/>
          <w:sz w:val="24"/>
          <w:szCs w:val="24"/>
        </w:rPr>
        <w:t>ATC groups</w:t>
      </w:r>
    </w:p>
    <w:tbl>
      <w:tblPr>
        <w:tblStyle w:val="TaulukkoRuudukko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3211"/>
        <w:gridCol w:w="1490"/>
        <w:gridCol w:w="1965"/>
      </w:tblGrid>
      <w:tr w:rsidR="00990AF8" w:rsidRPr="00E44CC3" w:rsidTr="0021351A">
        <w:trPr>
          <w:trHeight w:val="352"/>
          <w:jc w:val="center"/>
        </w:trPr>
        <w:tc>
          <w:tcPr>
            <w:tcW w:w="2062" w:type="dxa"/>
            <w:tcBorders>
              <w:left w:val="nil"/>
              <w:bottom w:val="single" w:sz="12" w:space="0" w:color="auto"/>
              <w:right w:val="nil"/>
            </w:tcBorders>
          </w:tcPr>
          <w:bookmarkEnd w:id="0"/>
          <w:p w:rsidR="00990AF8" w:rsidRPr="00E44CC3" w:rsidRDefault="00990AF8" w:rsidP="0021351A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TC Group</w:t>
            </w:r>
          </w:p>
        </w:tc>
        <w:tc>
          <w:tcPr>
            <w:tcW w:w="3211" w:type="dxa"/>
            <w:tcBorders>
              <w:left w:val="nil"/>
              <w:bottom w:val="single" w:sz="12" w:space="0" w:color="auto"/>
              <w:right w:val="nil"/>
            </w:tcBorders>
          </w:tcPr>
          <w:p w:rsidR="00990AF8" w:rsidRPr="00E44CC3" w:rsidRDefault="00990AF8" w:rsidP="0021351A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Name</w:t>
            </w:r>
            <w:proofErr w:type="spellEnd"/>
          </w:p>
        </w:tc>
        <w:tc>
          <w:tcPr>
            <w:tcW w:w="1490" w:type="dxa"/>
            <w:tcBorders>
              <w:left w:val="nil"/>
              <w:bottom w:val="single" w:sz="12" w:space="0" w:color="auto"/>
              <w:right w:val="nil"/>
            </w:tcBorders>
          </w:tcPr>
          <w:p w:rsidR="00990AF8" w:rsidRPr="00E44CC3" w:rsidRDefault="00990AF8" w:rsidP="0021351A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*</w:t>
            </w:r>
          </w:p>
        </w:tc>
        <w:tc>
          <w:tcPr>
            <w:tcW w:w="1965" w:type="dxa"/>
            <w:tcBorders>
              <w:left w:val="nil"/>
              <w:bottom w:val="single" w:sz="12" w:space="0" w:color="auto"/>
              <w:right w:val="nil"/>
            </w:tcBorders>
          </w:tcPr>
          <w:p w:rsidR="00990AF8" w:rsidRPr="00E44CC3" w:rsidRDefault="00990AF8" w:rsidP="0021351A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%</w:t>
            </w:r>
          </w:p>
        </w:tc>
      </w:tr>
      <w:tr w:rsidR="00990AF8" w:rsidRPr="00E44CC3" w:rsidTr="0021351A">
        <w:trPr>
          <w:trHeight w:val="352"/>
          <w:jc w:val="center"/>
        </w:trPr>
        <w:tc>
          <w:tcPr>
            <w:tcW w:w="20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</w:t>
            </w:r>
          </w:p>
        </w:tc>
        <w:tc>
          <w:tcPr>
            <w:tcW w:w="32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A547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limentary tract and metabolism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990AF8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990AF8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6</w:t>
            </w:r>
          </w:p>
        </w:tc>
      </w:tr>
      <w:tr w:rsidR="00990AF8" w:rsidRPr="00E44CC3" w:rsidTr="0021351A">
        <w:trPr>
          <w:trHeight w:val="352"/>
          <w:jc w:val="center"/>
        </w:trPr>
        <w:tc>
          <w:tcPr>
            <w:tcW w:w="206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</w:t>
            </w:r>
          </w:p>
        </w:tc>
        <w:tc>
          <w:tcPr>
            <w:tcW w:w="321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990AF8" w:rsidRPr="00AA5470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lood and blood-forming organs</w:t>
            </w:r>
          </w:p>
        </w:tc>
        <w:tc>
          <w:tcPr>
            <w:tcW w:w="14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196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8</w:t>
            </w:r>
          </w:p>
        </w:tc>
      </w:tr>
      <w:tr w:rsidR="00990AF8" w:rsidRPr="00E44CC3" w:rsidTr="0021351A">
        <w:trPr>
          <w:trHeight w:val="352"/>
          <w:jc w:val="center"/>
        </w:trPr>
        <w:tc>
          <w:tcPr>
            <w:tcW w:w="2062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ardiovascular system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2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0</w:t>
            </w:r>
          </w:p>
        </w:tc>
      </w:tr>
      <w:tr w:rsidR="00990AF8" w:rsidRPr="00E44CC3" w:rsidTr="0021351A">
        <w:trPr>
          <w:trHeight w:val="352"/>
          <w:jc w:val="center"/>
        </w:trPr>
        <w:tc>
          <w:tcPr>
            <w:tcW w:w="2062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ti-infectives for systemic use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</w:tr>
      <w:tr w:rsidR="00990AF8" w:rsidRPr="00E44CC3" w:rsidTr="0021351A">
        <w:trPr>
          <w:trHeight w:val="334"/>
          <w:jc w:val="center"/>
        </w:trPr>
        <w:tc>
          <w:tcPr>
            <w:tcW w:w="2062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uscu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skeletal system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6</w:t>
            </w:r>
          </w:p>
        </w:tc>
      </w:tr>
      <w:tr w:rsidR="00990AF8" w:rsidRPr="00E44CC3" w:rsidTr="0021351A">
        <w:trPr>
          <w:trHeight w:val="334"/>
          <w:jc w:val="center"/>
        </w:trPr>
        <w:tc>
          <w:tcPr>
            <w:tcW w:w="2062" w:type="dxa"/>
            <w:tcBorders>
              <w:left w:val="nil"/>
              <w:right w:val="nil"/>
            </w:tcBorders>
          </w:tcPr>
          <w:p w:rsidR="00990AF8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:rsidR="00990AF8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Nerv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system</w:t>
            </w:r>
            <w:proofErr w:type="spellEnd"/>
          </w:p>
        </w:tc>
        <w:tc>
          <w:tcPr>
            <w:tcW w:w="1490" w:type="dxa"/>
            <w:tcBorders>
              <w:left w:val="nil"/>
              <w:right w:val="nil"/>
            </w:tcBorders>
          </w:tcPr>
          <w:p w:rsidR="00990AF8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1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990AF8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5.1</w:t>
            </w:r>
          </w:p>
        </w:tc>
      </w:tr>
      <w:tr w:rsidR="00990AF8" w:rsidRPr="00E44CC3" w:rsidTr="0021351A">
        <w:trPr>
          <w:trHeight w:val="334"/>
          <w:jc w:val="center"/>
        </w:trPr>
        <w:tc>
          <w:tcPr>
            <w:tcW w:w="2062" w:type="dxa"/>
            <w:tcBorders>
              <w:left w:val="nil"/>
              <w:right w:val="nil"/>
            </w:tcBorders>
          </w:tcPr>
          <w:p w:rsidR="00990AF8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:rsidR="00990AF8" w:rsidRPr="00AA5470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AA547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tiparasitic</w:t>
            </w:r>
            <w:proofErr w:type="spellEnd"/>
            <w:r w:rsidRPr="00AA547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roducts, insecticide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</w:t>
            </w:r>
            <w:r w:rsidRPr="00AA547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repellents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:rsidR="00990AF8" w:rsidRPr="00AA5470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990AF8" w:rsidRPr="00AA5470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6</w:t>
            </w:r>
          </w:p>
        </w:tc>
      </w:tr>
      <w:tr w:rsidR="00990AF8" w:rsidRPr="00E44CC3" w:rsidTr="0021351A">
        <w:trPr>
          <w:trHeight w:val="352"/>
          <w:jc w:val="center"/>
        </w:trPr>
        <w:tc>
          <w:tcPr>
            <w:tcW w:w="2062" w:type="dxa"/>
            <w:tcBorders>
              <w:left w:val="nil"/>
              <w:bottom w:val="single" w:sz="12" w:space="0" w:color="auto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</w:t>
            </w:r>
          </w:p>
        </w:tc>
        <w:tc>
          <w:tcPr>
            <w:tcW w:w="3211" w:type="dxa"/>
            <w:tcBorders>
              <w:left w:val="nil"/>
              <w:bottom w:val="single" w:sz="12" w:space="0" w:color="auto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Respirato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system</w:t>
            </w:r>
            <w:proofErr w:type="spellEnd"/>
          </w:p>
        </w:tc>
        <w:tc>
          <w:tcPr>
            <w:tcW w:w="1490" w:type="dxa"/>
            <w:tcBorders>
              <w:left w:val="nil"/>
              <w:bottom w:val="single" w:sz="12" w:space="0" w:color="auto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1965" w:type="dxa"/>
            <w:tcBorders>
              <w:left w:val="nil"/>
              <w:bottom w:val="single" w:sz="12" w:space="0" w:color="auto"/>
              <w:right w:val="nil"/>
            </w:tcBorders>
          </w:tcPr>
          <w:p w:rsidR="00990AF8" w:rsidRPr="0066550D" w:rsidRDefault="00990AF8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6</w:t>
            </w:r>
          </w:p>
        </w:tc>
      </w:tr>
    </w:tbl>
    <w:p w:rsidR="00990AF8" w:rsidRDefault="00990AF8" w:rsidP="00990AF8">
      <w:pPr>
        <w:tabs>
          <w:tab w:val="left" w:pos="198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C= Anatomical Therapeutic Chemical</w:t>
      </w:r>
    </w:p>
    <w:p w:rsidR="00990AF8" w:rsidRPr="00CF0911" w:rsidRDefault="00990AF8" w:rsidP="00990AF8">
      <w:pPr>
        <w:tabs>
          <w:tab w:val="left" w:pos="198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14EF">
        <w:rPr>
          <w:rFonts w:ascii="Times New Roman" w:hAnsi="Times New Roman" w:cs="Times New Roman"/>
          <w:sz w:val="20"/>
          <w:szCs w:val="20"/>
        </w:rPr>
        <w:t>* Some drowning victims were positive for more than one drug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E14EF">
        <w:rPr>
          <w:rFonts w:ascii="Times New Roman" w:hAnsi="Times New Roman" w:cs="Times New Roman"/>
          <w:sz w:val="20"/>
          <w:szCs w:val="20"/>
        </w:rPr>
        <w:t xml:space="preserve"> therefore the number of </w:t>
      </w:r>
      <w:r>
        <w:rPr>
          <w:rFonts w:ascii="Times New Roman" w:hAnsi="Times New Roman" w:cs="Times New Roman"/>
          <w:sz w:val="20"/>
          <w:szCs w:val="20"/>
        </w:rPr>
        <w:t xml:space="preserve">drugs found is greater than the </w:t>
      </w:r>
      <w:r w:rsidRPr="008E14EF">
        <w:rPr>
          <w:rFonts w:ascii="Times New Roman" w:hAnsi="Times New Roman" w:cs="Times New Roman"/>
          <w:sz w:val="20"/>
          <w:szCs w:val="20"/>
        </w:rPr>
        <w:t>number of drug-positive cases.</w:t>
      </w:r>
    </w:p>
    <w:p w:rsidR="00C92A11" w:rsidRPr="00990AF8" w:rsidRDefault="00C92A11"/>
    <w:sectPr w:rsidR="00C92A11" w:rsidRPr="00990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AF8"/>
    <w:rsid w:val="00024AAC"/>
    <w:rsid w:val="000478BF"/>
    <w:rsid w:val="00056B81"/>
    <w:rsid w:val="000B1339"/>
    <w:rsid w:val="00130DD7"/>
    <w:rsid w:val="001703A8"/>
    <w:rsid w:val="00177181"/>
    <w:rsid w:val="0026110C"/>
    <w:rsid w:val="0029547D"/>
    <w:rsid w:val="002B439D"/>
    <w:rsid w:val="002F6C3D"/>
    <w:rsid w:val="00302E4D"/>
    <w:rsid w:val="00373184"/>
    <w:rsid w:val="00384CA0"/>
    <w:rsid w:val="003919DF"/>
    <w:rsid w:val="00397E73"/>
    <w:rsid w:val="003B1217"/>
    <w:rsid w:val="003C225F"/>
    <w:rsid w:val="003D7735"/>
    <w:rsid w:val="00411045"/>
    <w:rsid w:val="0045612F"/>
    <w:rsid w:val="004A0A63"/>
    <w:rsid w:val="004B532F"/>
    <w:rsid w:val="004D1AEF"/>
    <w:rsid w:val="004E6504"/>
    <w:rsid w:val="0050351F"/>
    <w:rsid w:val="005155F2"/>
    <w:rsid w:val="00523B49"/>
    <w:rsid w:val="00531474"/>
    <w:rsid w:val="00532280"/>
    <w:rsid w:val="005354EF"/>
    <w:rsid w:val="00576E41"/>
    <w:rsid w:val="00591965"/>
    <w:rsid w:val="005925DF"/>
    <w:rsid w:val="005C2390"/>
    <w:rsid w:val="005E2CB3"/>
    <w:rsid w:val="00612AFB"/>
    <w:rsid w:val="0062530E"/>
    <w:rsid w:val="006268AE"/>
    <w:rsid w:val="00664FA5"/>
    <w:rsid w:val="006A0DFE"/>
    <w:rsid w:val="006D26AF"/>
    <w:rsid w:val="006E0323"/>
    <w:rsid w:val="006F476D"/>
    <w:rsid w:val="00703CAF"/>
    <w:rsid w:val="0071102A"/>
    <w:rsid w:val="00752C00"/>
    <w:rsid w:val="00763394"/>
    <w:rsid w:val="00791FCB"/>
    <w:rsid w:val="007967A3"/>
    <w:rsid w:val="007F41D5"/>
    <w:rsid w:val="007F4964"/>
    <w:rsid w:val="008339B3"/>
    <w:rsid w:val="008361BF"/>
    <w:rsid w:val="0086194B"/>
    <w:rsid w:val="00861B1D"/>
    <w:rsid w:val="00865886"/>
    <w:rsid w:val="008C64E0"/>
    <w:rsid w:val="008C6929"/>
    <w:rsid w:val="00915EEB"/>
    <w:rsid w:val="00990AF8"/>
    <w:rsid w:val="009D1BAF"/>
    <w:rsid w:val="009E676D"/>
    <w:rsid w:val="00A24907"/>
    <w:rsid w:val="00A46FBF"/>
    <w:rsid w:val="00A6551A"/>
    <w:rsid w:val="00A81D23"/>
    <w:rsid w:val="00A95722"/>
    <w:rsid w:val="00AA0CBA"/>
    <w:rsid w:val="00AD0354"/>
    <w:rsid w:val="00B175BA"/>
    <w:rsid w:val="00B62C6C"/>
    <w:rsid w:val="00B647D0"/>
    <w:rsid w:val="00B71A5A"/>
    <w:rsid w:val="00BB3F9B"/>
    <w:rsid w:val="00BB64A6"/>
    <w:rsid w:val="00BC41B6"/>
    <w:rsid w:val="00BE21BA"/>
    <w:rsid w:val="00C43E71"/>
    <w:rsid w:val="00C66E36"/>
    <w:rsid w:val="00C83E7D"/>
    <w:rsid w:val="00C8572E"/>
    <w:rsid w:val="00C92A11"/>
    <w:rsid w:val="00CA065A"/>
    <w:rsid w:val="00CC28A7"/>
    <w:rsid w:val="00CC3F9A"/>
    <w:rsid w:val="00CE0295"/>
    <w:rsid w:val="00CF1510"/>
    <w:rsid w:val="00CF152E"/>
    <w:rsid w:val="00D14C1F"/>
    <w:rsid w:val="00D5176C"/>
    <w:rsid w:val="00D76286"/>
    <w:rsid w:val="00D924BD"/>
    <w:rsid w:val="00DC1E94"/>
    <w:rsid w:val="00DF2A02"/>
    <w:rsid w:val="00E01F8A"/>
    <w:rsid w:val="00E56178"/>
    <w:rsid w:val="00E85A32"/>
    <w:rsid w:val="00EA7C84"/>
    <w:rsid w:val="00EC7955"/>
    <w:rsid w:val="00EF30FC"/>
    <w:rsid w:val="00F00296"/>
    <w:rsid w:val="00F84B4A"/>
    <w:rsid w:val="00F92C16"/>
    <w:rsid w:val="00F960A7"/>
    <w:rsid w:val="00F9777F"/>
    <w:rsid w:val="00FC6B63"/>
    <w:rsid w:val="00FF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E918A"/>
  <w15:chartTrackingRefBased/>
  <w15:docId w15:val="{A0E09899-0FED-4DBD-8350-D958EF14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ali">
    <w:name w:val="Normal"/>
    <w:qFormat/>
    <w:rsid w:val="00990AF8"/>
    <w:rPr>
      <w:rFonts w:cstheme="minorHAns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90AF8"/>
    <w:pPr>
      <w:spacing w:after="0" w:line="240" w:lineRule="auto"/>
    </w:pPr>
    <w:rPr>
      <w:rFonts w:cstheme="minorHAnsi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990A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ia Pajunen</dc:creator>
  <cp:keywords/>
  <dc:description/>
  <cp:lastModifiedBy>Tuulia Pajunen</cp:lastModifiedBy>
  <cp:revision>2</cp:revision>
  <dcterms:created xsi:type="dcterms:W3CDTF">2017-03-12T16:55:00Z</dcterms:created>
  <dcterms:modified xsi:type="dcterms:W3CDTF">2017-03-15T14:16:00Z</dcterms:modified>
</cp:coreProperties>
</file>